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849"/>
        <w:gridCol w:w="1600"/>
        <w:gridCol w:w="2020"/>
      </w:tblGrid>
      <w:tr>
        <w:trPr>
          <w:trHeight w:val="476" w:hRule="atLeast"/>
        </w:trPr>
        <w:tc>
          <w:tcPr>
            <w:tcW w:w="29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Index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Waterfall forest environment     group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Urban group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 value</w:t>
            </w:r>
          </w:p>
        </w:tc>
      </w:tr>
      <w:tr>
        <w:trPr>
          <w:trHeight w:val="1811" w:hRule="atLeast"/>
        </w:trPr>
        <w:tc>
          <w:tcPr>
            <w:tcW w:w="2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troop te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Word te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ol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e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lor word interference te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ASAT tes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rrect numb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tempts number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0.25±9.3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6.33±10.8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1.17±9.4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.67±5.85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.33±8.45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.25±17.92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9.08±9.6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.33±8.6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.17±7.30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5.08±5.89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6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4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2 Effects of the waterfall forest environment on cognitive function of patients with chronic fatigue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p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3:40:00Z</dcterms:created>
  <dc:creator>zzx</dc:creator>
  <dc:description/>
  <cp:keywords/>
  <dc:language>en-US</dc:language>
  <cp:lastModifiedBy>Administrator</cp:lastModifiedBy>
  <dcterms:modified xsi:type="dcterms:W3CDTF">2021-02-24T07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